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78F75" w14:textId="5E99515C" w:rsidR="00F84906" w:rsidRPr="00F84906" w:rsidRDefault="00F84906" w:rsidP="00F84906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F84906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</w:t>
      </w:r>
      <w:r w:rsidRPr="00F84906">
        <w:rPr>
          <w:rFonts w:ascii="Times New Roman" w:hAnsi="Times New Roman" w:cs="Times New Roman"/>
          <w:b/>
          <w:bCs/>
          <w:i/>
          <w:iCs/>
          <w:sz w:val="32"/>
          <w:szCs w:val="32"/>
        </w:rPr>
        <w:t>pplementary Material</w:t>
      </w:r>
    </w:p>
    <w:p w14:paraId="531D12B8" w14:textId="77777777" w:rsidR="00F84906" w:rsidRDefault="00F84906" w:rsidP="00F8490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7ACC9" w14:textId="3AD33174" w:rsidR="00F84906" w:rsidRPr="00F84906" w:rsidRDefault="00F84906" w:rsidP="00F8490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490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84906">
        <w:rPr>
          <w:rFonts w:ascii="Times New Roman" w:hAnsi="Times New Roman" w:cs="Times New Roman"/>
          <w:b/>
          <w:bCs/>
          <w:sz w:val="24"/>
          <w:szCs w:val="24"/>
        </w:rPr>
        <w:t>upplementary table S1</w:t>
      </w:r>
    </w:p>
    <w:p w14:paraId="084872D0" w14:textId="0DED3180" w:rsidR="00F84906" w:rsidRDefault="00F84906" w:rsidP="00F84906">
      <w:pPr>
        <w:jc w:val="left"/>
      </w:pPr>
      <w:r>
        <w:fldChar w:fldCharType="begin"/>
      </w:r>
      <w:r>
        <w:instrText xml:space="preserve"> LINK </w:instrText>
      </w:r>
      <w:r w:rsidR="00D97921">
        <w:instrText xml:space="preserve">Excel.Sheet.12 "C:\\Users\\司文涛\\Desktop\\RUNX2+MMP1 Article\\Tables\\Supplementary table S1.xlsx" Sheet1!R1C1:R21C2 </w:instrText>
      </w:r>
      <w:r>
        <w:instrText xml:space="preserve">\a \f 4 \h  \* MERGEFORMAT </w:instrText>
      </w:r>
      <w:r>
        <w:fldChar w:fldCharType="separate"/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2360"/>
        <w:gridCol w:w="4960"/>
      </w:tblGrid>
      <w:tr w:rsidR="00F84906" w:rsidRPr="00F84906" w14:paraId="6EDEFBCA" w14:textId="77777777" w:rsidTr="00F84906">
        <w:trPr>
          <w:trHeight w:val="36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AC39" w14:textId="66849B58" w:rsidR="00F84906" w:rsidRPr="00F84906" w:rsidRDefault="00F84906" w:rsidP="00F849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imer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D7B4" w14:textId="4AFA9D2D" w:rsidR="00F84906" w:rsidRPr="00F84906" w:rsidRDefault="00F84906" w:rsidP="00F849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D979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uence</w:t>
            </w:r>
          </w:p>
        </w:tc>
      </w:tr>
      <w:tr w:rsidR="00F84906" w:rsidRPr="00F84906" w14:paraId="1E3E8F67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7B2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UNX2 Forward 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67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CGGAATGCCTCTGCTGTTATGA </w:t>
            </w:r>
          </w:p>
        </w:tc>
      </w:tr>
      <w:tr w:rsidR="00F84906" w:rsidRPr="00F84906" w14:paraId="79683F88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96A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UNX2 Reverse 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DDC9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TGAGGCGGTCAGAGAACAAACT </w:t>
            </w:r>
          </w:p>
        </w:tc>
      </w:tr>
      <w:tr w:rsidR="00F84906" w:rsidRPr="00F84906" w14:paraId="5AC38E7B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4A9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GF-β Forward 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C13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ATTCCTGGCGATACCTCAG</w:t>
            </w:r>
          </w:p>
        </w:tc>
      </w:tr>
      <w:tr w:rsidR="00F84906" w:rsidRPr="00F84906" w14:paraId="62EDC94F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CC3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F-β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3C8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CACAACTCCGGTGACATCAA</w:t>
            </w:r>
          </w:p>
        </w:tc>
      </w:tr>
      <w:tr w:rsidR="00F84906" w:rsidRPr="00F84906" w14:paraId="06070749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CABE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DR1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C34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GATGGTCAGTGTTGATGGA</w:t>
            </w:r>
          </w:p>
        </w:tc>
      </w:tr>
      <w:tr w:rsidR="00F84906" w:rsidRPr="00F84906" w14:paraId="6F3D5448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40AD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DR1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1FCA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CTATCGTGGTGGCAAACAATA</w:t>
            </w:r>
          </w:p>
        </w:tc>
      </w:tr>
      <w:tr w:rsidR="00F84906" w:rsidRPr="00F84906" w14:paraId="32A56900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E70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MP1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0F7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GCTCAACTTCCGGGTAGA</w:t>
            </w:r>
          </w:p>
        </w:tc>
      </w:tr>
      <w:tr w:rsidR="00F84906" w:rsidRPr="00F84906" w14:paraId="6F295315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39A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MP1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32E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CAAAAGCGTGTGACAGTA</w:t>
            </w:r>
          </w:p>
        </w:tc>
      </w:tr>
      <w:tr w:rsidR="00F84906" w:rsidRPr="00F84906" w14:paraId="77EF51D2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2F63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N4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C08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ACTTTGCGACTAACTGCTCC</w:t>
            </w:r>
          </w:p>
        </w:tc>
      </w:tr>
      <w:tr w:rsidR="00F84906" w:rsidRPr="00F84906" w14:paraId="089E5A94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D7D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N4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C0E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CAGTGCATGGAAAAGGACT</w:t>
            </w:r>
          </w:p>
        </w:tc>
      </w:tr>
      <w:tr w:rsidR="00F84906" w:rsidRPr="00F84906" w14:paraId="5CC4390C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8C0C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UP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F9C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GGAGTCGGTCCTGTTCTATG</w:t>
            </w:r>
          </w:p>
        </w:tc>
      </w:tr>
      <w:tr w:rsidR="00F84906" w:rsidRPr="00F84906" w14:paraId="7AB82046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786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UP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2C3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TACGCATGATCTGCACGAG</w:t>
            </w:r>
          </w:p>
        </w:tc>
      </w:tr>
      <w:tr w:rsidR="00F84906" w:rsidRPr="00F84906" w14:paraId="7BEC8478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AAE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AM19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265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ATGGACAAGAGGAAGTGAGG</w:t>
            </w:r>
          </w:p>
        </w:tc>
      </w:tr>
      <w:tr w:rsidR="00F84906" w:rsidRPr="00F84906" w14:paraId="6EA9CB42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03F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AM19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7614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AGCTCAGCTTTGAGTGGA</w:t>
            </w:r>
          </w:p>
        </w:tc>
      </w:tr>
      <w:tr w:rsidR="00F84906" w:rsidRPr="00F84906" w14:paraId="3CFF0D8C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5B2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XNA2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84BD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CATGACACAGATGTGCGG</w:t>
            </w:r>
          </w:p>
        </w:tc>
      </w:tr>
      <w:tr w:rsidR="00F84906" w:rsidRPr="00F84906" w14:paraId="1048B60D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7E3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XNA2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0752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AAACACGAACTGGGGGTT</w:t>
            </w:r>
          </w:p>
        </w:tc>
      </w:tr>
      <w:tr w:rsidR="00F84906" w:rsidRPr="00F84906" w14:paraId="313C70D2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BB5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TCH1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7975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AATGGCGGGAAGTGTGAA</w:t>
            </w:r>
          </w:p>
        </w:tc>
      </w:tr>
      <w:tr w:rsidR="00F84906" w:rsidRPr="00F84906" w14:paraId="6F7A3555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F0A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TCH1 Revers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BCB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TTGTACTCCGTCAGCGTG</w:t>
            </w:r>
          </w:p>
        </w:tc>
      </w:tr>
      <w:tr w:rsidR="00F84906" w:rsidRPr="00F84906" w14:paraId="7D42948E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EEDF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78F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CATTTCCTGGTATGACAACG</w:t>
            </w:r>
          </w:p>
        </w:tc>
      </w:tr>
      <w:tr w:rsidR="00F84906" w:rsidRPr="00F84906" w14:paraId="023C6C63" w14:textId="77777777" w:rsidTr="00F84906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00D8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6902" w14:textId="77777777" w:rsidR="00F84906" w:rsidRPr="00F84906" w:rsidRDefault="00F84906" w:rsidP="00F849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490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ACTCCTTGGAGGCCATGT</w:t>
            </w:r>
          </w:p>
        </w:tc>
      </w:tr>
    </w:tbl>
    <w:p w14:paraId="6FD79895" w14:textId="21C62FC9" w:rsidR="00F84906" w:rsidRDefault="00F84906" w:rsidP="00F8490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B23EE09" w14:textId="3C6FBC11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258EA820" w14:textId="6CD4A632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34F8AC73" w14:textId="42FC7AFD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6B071320" w14:textId="09759CF4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0012E688" w14:textId="7022911F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7926486C" w14:textId="4CB54FF2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62C8C25D" w14:textId="4AD5669E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77CE8666" w14:textId="4906F070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2A42DC6B" w14:textId="620EC5A4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6BC11D6F" w14:textId="6A932B00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2AE58C9F" w14:textId="43507FA3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023D5BD2" w14:textId="06F84555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7D8890A4" w14:textId="7B21CE57" w:rsid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5AF5CA61" w14:textId="2261BEEF" w:rsid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</w:p>
    <w:p w14:paraId="1AE6AC8B" w14:textId="36FE0CA4" w:rsidR="006C136F" w:rsidRPr="006C136F" w:rsidRDefault="006C136F" w:rsidP="006C13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136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6C136F">
        <w:rPr>
          <w:rFonts w:ascii="Times New Roman" w:hAnsi="Times New Roman" w:cs="Times New Roman"/>
          <w:b/>
          <w:bCs/>
          <w:sz w:val="24"/>
          <w:szCs w:val="24"/>
        </w:rPr>
        <w:t>upplementary table S2</w:t>
      </w:r>
    </w:p>
    <w:p w14:paraId="779D49A9" w14:textId="40B7105D" w:rsidR="006C136F" w:rsidRDefault="006C136F" w:rsidP="006C136F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D97921">
        <w:instrText xml:space="preserve">Excel.Sheet.12 "C:\\Users\\司文涛\\Desktop\\RUNX2+MMP1 Article\\Tables\\Supplementary table S2.xlsx" Sheet1!R1C1:R9C2 </w:instrText>
      </w:r>
      <w:r>
        <w:rPr>
          <w:rFonts w:hint="eastAsia"/>
        </w:rPr>
        <w:instrText>\a \f 4 \h</w:instrText>
      </w:r>
      <w:r>
        <w:instrText xml:space="preserve">  \* MERGEFORMAT </w:instrText>
      </w:r>
      <w:r>
        <w:fldChar w:fldCharType="separate"/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2660"/>
        <w:gridCol w:w="4720"/>
      </w:tblGrid>
      <w:tr w:rsidR="006C136F" w:rsidRPr="006C136F" w14:paraId="749EAF24" w14:textId="77777777" w:rsidTr="006C136F">
        <w:trPr>
          <w:trHeight w:val="36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7E4A" w14:textId="3D47693E" w:rsidR="006C136F" w:rsidRPr="006C136F" w:rsidRDefault="006C136F" w:rsidP="006C13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C5A3" w14:textId="77777777" w:rsidR="006C136F" w:rsidRPr="006C136F" w:rsidRDefault="006C136F" w:rsidP="006C13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6C136F" w:rsidRPr="006C136F" w14:paraId="68D95529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960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 site1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AD90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TTGTCTGTGCTGGAGTCA</w:t>
            </w:r>
          </w:p>
        </w:tc>
      </w:tr>
      <w:tr w:rsidR="006C136F" w:rsidRPr="006C136F" w14:paraId="60728135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CCE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 site1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ECA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CCTCATCTAAGTGGCATAACA</w:t>
            </w:r>
          </w:p>
        </w:tc>
      </w:tr>
      <w:tr w:rsidR="006C136F" w:rsidRPr="006C136F" w14:paraId="6BF1980B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8C4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 site2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A02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CCAAGGAGCGAAGATAG</w:t>
            </w:r>
          </w:p>
        </w:tc>
      </w:tr>
      <w:tr w:rsidR="006C136F" w:rsidRPr="006C136F" w14:paraId="1E3A266F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DC7A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 site2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F2D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AGACCCCTCATCCACA</w:t>
            </w:r>
          </w:p>
        </w:tc>
      </w:tr>
      <w:tr w:rsidR="006C136F" w:rsidRPr="006C136F" w14:paraId="628B1B5F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35EF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 site3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E1D9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GGAGTACTCTTTGACCTG</w:t>
            </w:r>
          </w:p>
        </w:tc>
      </w:tr>
      <w:tr w:rsidR="006C136F" w:rsidRPr="006C136F" w14:paraId="4215E526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7AD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 site3 Revers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9B5C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GAATCACTTGGTGTTGC</w:t>
            </w:r>
          </w:p>
        </w:tc>
      </w:tr>
      <w:tr w:rsidR="006C136F" w:rsidRPr="006C136F" w14:paraId="55ED7B6C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CA4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79E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AGCGGGGAGAAAGTAGG</w:t>
            </w:r>
          </w:p>
        </w:tc>
      </w:tr>
      <w:tr w:rsidR="006C136F" w:rsidRPr="006C136F" w14:paraId="126DC5C3" w14:textId="77777777" w:rsidTr="006C136F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D2D3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B467" w14:textId="77777777" w:rsidR="006C136F" w:rsidRPr="006C136F" w:rsidRDefault="006C136F" w:rsidP="006C13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136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AAGATGCGGCTGACTGT</w:t>
            </w:r>
          </w:p>
        </w:tc>
      </w:tr>
    </w:tbl>
    <w:p w14:paraId="4B37BE1A" w14:textId="1848845D" w:rsidR="006C136F" w:rsidRPr="006C136F" w:rsidRDefault="006C136F" w:rsidP="006C13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C136F" w:rsidRPr="006C1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9201B" w14:textId="77777777" w:rsidR="00FD302D" w:rsidRDefault="00FD302D" w:rsidP="00F84906">
      <w:r>
        <w:separator/>
      </w:r>
    </w:p>
  </w:endnote>
  <w:endnote w:type="continuationSeparator" w:id="0">
    <w:p w14:paraId="6613308E" w14:textId="77777777" w:rsidR="00FD302D" w:rsidRDefault="00FD302D" w:rsidP="00F8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84EE3" w14:textId="77777777" w:rsidR="00FD302D" w:rsidRDefault="00FD302D" w:rsidP="00F84906">
      <w:r>
        <w:separator/>
      </w:r>
    </w:p>
  </w:footnote>
  <w:footnote w:type="continuationSeparator" w:id="0">
    <w:p w14:paraId="72DFBA1C" w14:textId="77777777" w:rsidR="00FD302D" w:rsidRDefault="00FD302D" w:rsidP="00F84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13"/>
    <w:rsid w:val="00190768"/>
    <w:rsid w:val="001D3885"/>
    <w:rsid w:val="006C136F"/>
    <w:rsid w:val="009A3813"/>
    <w:rsid w:val="00D97921"/>
    <w:rsid w:val="00F84906"/>
    <w:rsid w:val="00FD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71DD9"/>
  <w15:chartTrackingRefBased/>
  <w15:docId w15:val="{36D911A1-DCCD-4EF5-A625-6CB76D043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文涛</dc:creator>
  <cp:keywords/>
  <dc:description/>
  <cp:lastModifiedBy>司 文涛</cp:lastModifiedBy>
  <cp:revision>4</cp:revision>
  <dcterms:created xsi:type="dcterms:W3CDTF">2022-07-17T01:41:00Z</dcterms:created>
  <dcterms:modified xsi:type="dcterms:W3CDTF">2022-07-20T09:29:00Z</dcterms:modified>
</cp:coreProperties>
</file>